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1A311" w14:textId="4B619864" w:rsidR="00CB3ABF" w:rsidRDefault="00CB3ABF" w:rsidP="0043680E">
      <w:pPr>
        <w:spacing w:line="480" w:lineRule="auto"/>
      </w:pPr>
      <w:r w:rsidRPr="00EC282D">
        <w:rPr>
          <w:b/>
          <w:bCs/>
        </w:rPr>
        <w:t>SUPPLEMENTARY MATERIAL</w:t>
      </w:r>
    </w:p>
    <w:p w14:paraId="007D0FE5" w14:textId="77777777" w:rsidR="000049E1" w:rsidRDefault="000049E1" w:rsidP="00CB3ABF">
      <w:pPr>
        <w:spacing w:line="480" w:lineRule="auto"/>
      </w:pPr>
    </w:p>
    <w:p w14:paraId="4BD241F1" w14:textId="1FAC9941" w:rsidR="00CB3ABF" w:rsidRPr="001058ED" w:rsidRDefault="00CB3ABF" w:rsidP="00CB3ABF">
      <w:pPr>
        <w:spacing w:line="480" w:lineRule="auto"/>
      </w:pPr>
      <w:r w:rsidRPr="001058ED">
        <w:t xml:space="preserve">Supp. Table 1. Field measurements of elephant trails in </w:t>
      </w:r>
      <w:r w:rsidR="00522696">
        <w:t>M</w:t>
      </w:r>
      <w:r w:rsidRPr="001058ED">
        <w:t xml:space="preserve">arantaceae forests collected </w:t>
      </w:r>
      <w:r w:rsidR="00522696">
        <w:t>in Lopé National Park, Gabon</w:t>
      </w:r>
      <w:r w:rsidR="003D0D2C">
        <w:t>, in</w:t>
      </w:r>
      <w:r w:rsidRPr="001058ED">
        <w:t xml:space="preserve"> January 2022.</w:t>
      </w:r>
    </w:p>
    <w:tbl>
      <w:tblPr>
        <w:tblW w:w="799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60"/>
        <w:gridCol w:w="3015"/>
        <w:gridCol w:w="2820"/>
      </w:tblGrid>
      <w:tr w:rsidR="00CB3ABF" w14:paraId="0734BC05" w14:textId="77777777" w:rsidTr="00237BE2">
        <w:trPr>
          <w:jc w:val="center"/>
        </w:trPr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89E6A" w14:textId="77777777" w:rsidR="00CB3ABF" w:rsidRPr="001058ED" w:rsidRDefault="00CB3ABF" w:rsidP="0043680E">
            <w:pPr>
              <w:widowControl w:val="0"/>
              <w:spacing w:line="240" w:lineRule="auto"/>
              <w:jc w:val="center"/>
              <w:rPr>
                <w:i/>
              </w:rPr>
            </w:pPr>
            <w:r w:rsidRPr="001058ED">
              <w:rPr>
                <w:i/>
              </w:rPr>
              <w:t>Trail Type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236BB" w14:textId="77777777" w:rsidR="00CB3ABF" w:rsidRPr="001058ED" w:rsidRDefault="00CB3ABF" w:rsidP="0043680E">
            <w:pPr>
              <w:widowControl w:val="0"/>
              <w:spacing w:line="240" w:lineRule="auto"/>
              <w:jc w:val="center"/>
              <w:rPr>
                <w:i/>
              </w:rPr>
            </w:pPr>
            <w:r w:rsidRPr="001058ED">
              <w:rPr>
                <w:i/>
              </w:rPr>
              <w:t>Mean Ground Width (cm) with SD</w:t>
            </w:r>
          </w:p>
        </w:tc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A5ED4" w14:textId="77777777" w:rsidR="00CB3ABF" w:rsidRPr="001058ED" w:rsidRDefault="00CB3ABF" w:rsidP="0043680E">
            <w:pPr>
              <w:widowControl w:val="0"/>
              <w:spacing w:line="240" w:lineRule="auto"/>
              <w:jc w:val="center"/>
              <w:rPr>
                <w:i/>
              </w:rPr>
            </w:pPr>
            <w:r w:rsidRPr="001058ED">
              <w:rPr>
                <w:i/>
              </w:rPr>
              <w:t>Mean BH Width (cm) with SD</w:t>
            </w:r>
          </w:p>
        </w:tc>
      </w:tr>
      <w:tr w:rsidR="00CB3ABF" w14:paraId="34DE0B33" w14:textId="77777777" w:rsidTr="00237BE2">
        <w:trPr>
          <w:jc w:val="center"/>
        </w:trPr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DBD7F" w14:textId="2DD807EE" w:rsidR="00CB3ABF" w:rsidRPr="001058ED" w:rsidRDefault="00CB3ABF" w:rsidP="0043680E">
            <w:pPr>
              <w:widowControl w:val="0"/>
              <w:spacing w:line="240" w:lineRule="auto"/>
              <w:jc w:val="center"/>
            </w:pPr>
            <w:bookmarkStart w:id="0" w:name="_Hlk141523034"/>
            <w:r w:rsidRPr="001058ED">
              <w:t>Elephant</w:t>
            </w:r>
            <w:r w:rsidR="003D0D2C">
              <w:t>-</w:t>
            </w:r>
            <w:r w:rsidRPr="001058ED">
              <w:t>Engineered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B7506" w14:textId="77777777" w:rsidR="00CB3ABF" w:rsidRPr="001058ED" w:rsidRDefault="00CB3ABF" w:rsidP="0043680E">
            <w:pPr>
              <w:widowControl w:val="0"/>
              <w:spacing w:line="240" w:lineRule="auto"/>
              <w:jc w:val="center"/>
            </w:pPr>
            <w:r w:rsidRPr="001058ED">
              <w:t>88.8 ± 32.4</w:t>
            </w:r>
          </w:p>
        </w:tc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53062" w14:textId="77777777" w:rsidR="00CB3ABF" w:rsidRPr="001058ED" w:rsidRDefault="00CB3ABF" w:rsidP="0043680E">
            <w:pPr>
              <w:widowControl w:val="0"/>
              <w:spacing w:line="240" w:lineRule="auto"/>
              <w:jc w:val="center"/>
            </w:pPr>
            <w:r w:rsidRPr="001058ED">
              <w:t>218.9 ± 60.3</w:t>
            </w:r>
          </w:p>
        </w:tc>
      </w:tr>
      <w:tr w:rsidR="00CB3ABF" w14:paraId="3A70CD68" w14:textId="77777777" w:rsidTr="00237BE2">
        <w:trPr>
          <w:trHeight w:val="150"/>
          <w:jc w:val="center"/>
        </w:trPr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07713" w14:textId="77777777" w:rsidR="00CB3ABF" w:rsidRPr="001058ED" w:rsidRDefault="00CB3ABF" w:rsidP="0043680E">
            <w:pPr>
              <w:widowControl w:val="0"/>
              <w:spacing w:line="240" w:lineRule="auto"/>
              <w:jc w:val="center"/>
            </w:pPr>
            <w:r w:rsidRPr="001058ED">
              <w:t>Elephant &amp; Human Engineered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4DBB0" w14:textId="77777777" w:rsidR="00CB3ABF" w:rsidRPr="001058ED" w:rsidRDefault="00CB3ABF" w:rsidP="0043680E">
            <w:pPr>
              <w:widowControl w:val="0"/>
              <w:spacing w:line="240" w:lineRule="auto"/>
              <w:jc w:val="center"/>
            </w:pPr>
            <w:r w:rsidRPr="001058ED">
              <w:t>123.7 ± 44.1</w:t>
            </w:r>
          </w:p>
        </w:tc>
        <w:tc>
          <w:tcPr>
            <w:tcW w:w="2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CA2DD" w14:textId="77777777" w:rsidR="00CB3ABF" w:rsidRPr="001058ED" w:rsidRDefault="00CB3ABF" w:rsidP="0043680E">
            <w:pPr>
              <w:widowControl w:val="0"/>
              <w:spacing w:line="240" w:lineRule="auto"/>
              <w:jc w:val="center"/>
            </w:pPr>
            <w:r w:rsidRPr="001058ED">
              <w:t>287.1 ± 86.8</w:t>
            </w:r>
          </w:p>
        </w:tc>
      </w:tr>
      <w:bookmarkEnd w:id="0"/>
    </w:tbl>
    <w:p w14:paraId="1484CF73" w14:textId="77777777" w:rsidR="00CB3ABF" w:rsidRDefault="00CB3ABF" w:rsidP="00CB3ABF">
      <w:pPr>
        <w:spacing w:line="480" w:lineRule="auto"/>
      </w:pPr>
    </w:p>
    <w:p w14:paraId="2BDA8E96" w14:textId="77777777" w:rsidR="00725C65" w:rsidRDefault="00725C65" w:rsidP="00CB3ABF">
      <w:pPr>
        <w:spacing w:line="480" w:lineRule="auto"/>
      </w:pPr>
    </w:p>
    <w:p w14:paraId="158058A9" w14:textId="77777777" w:rsidR="00725C65" w:rsidRDefault="00725C65">
      <w:pPr>
        <w:spacing w:after="160" w:line="259" w:lineRule="auto"/>
      </w:pPr>
      <w:r>
        <w:br w:type="page"/>
      </w:r>
    </w:p>
    <w:p w14:paraId="655C6D2E" w14:textId="0D45E6E4" w:rsidR="00037F82" w:rsidRDefault="00037F82" w:rsidP="00CB3ABF">
      <w:pPr>
        <w:spacing w:line="480" w:lineRule="auto"/>
      </w:pPr>
      <w:r>
        <w:rPr>
          <w:noProof/>
          <w14:ligatures w14:val="standardContextual"/>
        </w:rPr>
        <w:lastRenderedPageBreak/>
        <w:drawing>
          <wp:inline distT="0" distB="0" distL="0" distR="0" wp14:anchorId="4DB77359" wp14:editId="4F763110">
            <wp:extent cx="5943600" cy="4149725"/>
            <wp:effectExtent l="0" t="0" r="0" b="3175"/>
            <wp:docPr id="1333244625" name="Picture 4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3244625" name="Picture 4" descr="A screenshot of a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4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B38585" w14:textId="36FB64F2" w:rsidR="00CB3ABF" w:rsidRDefault="00CB3ABF" w:rsidP="00CB3ABF">
      <w:pPr>
        <w:spacing w:line="480" w:lineRule="auto"/>
        <w:rPr>
          <w:noProof/>
        </w:rPr>
      </w:pPr>
      <w:r>
        <w:t xml:space="preserve">Supp. Figure 1. DRL and LVIS </w:t>
      </w:r>
      <w:r w:rsidR="001D2691">
        <w:t xml:space="preserve">leaf area density </w:t>
      </w:r>
      <w:r>
        <w:t>comparison on elephant</w:t>
      </w:r>
      <w:r w:rsidR="003D0D2C">
        <w:t>-</w:t>
      </w:r>
      <w:r>
        <w:t>and</w:t>
      </w:r>
      <w:r w:rsidR="003D0D2C">
        <w:t>-</w:t>
      </w:r>
      <w:r>
        <w:t xml:space="preserve">human engineered trails in </w:t>
      </w:r>
      <w:r w:rsidR="00A46F2A">
        <w:t>M</w:t>
      </w:r>
      <w:r>
        <w:t xml:space="preserve">arantaceae forests. </w:t>
      </w:r>
    </w:p>
    <w:p w14:paraId="04D76043" w14:textId="77777777" w:rsidR="006345E6" w:rsidRDefault="006345E6" w:rsidP="00CB3ABF">
      <w:pPr>
        <w:spacing w:line="480" w:lineRule="auto"/>
        <w:rPr>
          <w:noProof/>
          <w14:ligatures w14:val="standardContextual"/>
        </w:rPr>
      </w:pPr>
    </w:p>
    <w:p w14:paraId="3CD6A71F" w14:textId="048647B8" w:rsidR="00CB3ABF" w:rsidRDefault="00CB3ABF" w:rsidP="00CB3ABF">
      <w:pPr>
        <w:spacing w:line="480" w:lineRule="auto"/>
        <w:rPr>
          <w:noProof/>
        </w:rPr>
      </w:pPr>
    </w:p>
    <w:p w14:paraId="11D63651" w14:textId="77777777" w:rsidR="00CB3ABF" w:rsidRDefault="00CB3ABF" w:rsidP="00CB3ABF">
      <w:pPr>
        <w:spacing w:line="480" w:lineRule="auto"/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71D7D9FC" wp14:editId="00D28473">
            <wp:simplePos x="0" y="0"/>
            <wp:positionH relativeFrom="column">
              <wp:posOffset>1934845</wp:posOffset>
            </wp:positionH>
            <wp:positionV relativeFrom="paragraph">
              <wp:posOffset>-171450</wp:posOffset>
            </wp:positionV>
            <wp:extent cx="1293526" cy="1128395"/>
            <wp:effectExtent l="0" t="0" r="1905" b="0"/>
            <wp:wrapNone/>
            <wp:docPr id="2010367495" name="Picture 5" descr="A graph of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0367495" name="Picture 5" descr="A graph of a line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02" t="21511" r="5832" b="19694"/>
                    <a:stretch/>
                  </pic:blipFill>
                  <pic:spPr bwMode="auto">
                    <a:xfrm>
                      <a:off x="0" y="0"/>
                      <a:ext cx="1293526" cy="11283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inline distT="0" distB="0" distL="0" distR="0" wp14:anchorId="272FE98D" wp14:editId="741F7B6C">
            <wp:extent cx="5943600" cy="4245610"/>
            <wp:effectExtent l="0" t="0" r="0" b="2540"/>
            <wp:docPr id="352942910" name="Picture 6" descr="A comparison of the height and distance of the pat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2942910" name="Picture 6" descr="A comparison of the height and distance of the path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EE8409" w14:textId="295F637A" w:rsidR="00CB3ABF" w:rsidRDefault="00CB3ABF" w:rsidP="00CB3ABF">
      <w:pPr>
        <w:spacing w:line="480" w:lineRule="auto"/>
      </w:pPr>
      <w:r>
        <w:t xml:space="preserve">Supp. Figure 2. </w:t>
      </w:r>
      <w:r w:rsidR="00967DD6">
        <w:t xml:space="preserve">DRL and LVIS </w:t>
      </w:r>
      <w:r w:rsidR="00A46F2A">
        <w:t xml:space="preserve">leaf area density </w:t>
      </w:r>
      <w:r w:rsidR="00967DD6">
        <w:t>comparison on e</w:t>
      </w:r>
      <w:r>
        <w:t>lephant</w:t>
      </w:r>
      <w:r w:rsidR="00B92D20">
        <w:t>-</w:t>
      </w:r>
      <w:r>
        <w:t>and</w:t>
      </w:r>
      <w:r w:rsidR="00B92D20">
        <w:t>-</w:t>
      </w:r>
      <w:r>
        <w:t xml:space="preserve">human engineered forests in mature forests. </w:t>
      </w:r>
    </w:p>
    <w:p w14:paraId="164C3978" w14:textId="77777777" w:rsidR="00CB3ABF" w:rsidRDefault="00CB3ABF" w:rsidP="00CB3ABF">
      <w:pPr>
        <w:spacing w:line="480" w:lineRule="auto"/>
      </w:pPr>
    </w:p>
    <w:p w14:paraId="05456F2A" w14:textId="77777777" w:rsidR="00CB3ABF" w:rsidRDefault="00CB3ABF" w:rsidP="00CB3ABF">
      <w:pPr>
        <w:spacing w:line="480" w:lineRule="auto"/>
        <w:rPr>
          <w:noProof/>
        </w:rPr>
      </w:pPr>
    </w:p>
    <w:p w14:paraId="53C64512" w14:textId="77777777" w:rsidR="00CB3ABF" w:rsidRDefault="00CB3ABF" w:rsidP="00CB3ABF">
      <w:pPr>
        <w:spacing w:line="480" w:lineRule="auto"/>
        <w:rPr>
          <w:noProof/>
        </w:rPr>
      </w:pPr>
    </w:p>
    <w:p w14:paraId="7DD6C9B0" w14:textId="25B7712F" w:rsidR="00CB3ABF" w:rsidRDefault="00CB3ABF" w:rsidP="00CB3ABF">
      <w:pPr>
        <w:spacing w:line="480" w:lineRule="auto"/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76CEC239" wp14:editId="74FE0129">
            <wp:simplePos x="0" y="0"/>
            <wp:positionH relativeFrom="margin">
              <wp:posOffset>2238375</wp:posOffset>
            </wp:positionH>
            <wp:positionV relativeFrom="paragraph">
              <wp:posOffset>93345</wp:posOffset>
            </wp:positionV>
            <wp:extent cx="971550" cy="868592"/>
            <wp:effectExtent l="0" t="0" r="0" b="8255"/>
            <wp:wrapNone/>
            <wp:docPr id="1789130697" name="Picture 8" descr="A graph of a line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9130697" name="Picture 8" descr="A graph of a line graph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91" t="22837" r="9135" b="21394"/>
                    <a:stretch/>
                  </pic:blipFill>
                  <pic:spPr bwMode="auto">
                    <a:xfrm>
                      <a:off x="0" y="0"/>
                      <a:ext cx="971550" cy="8685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inline distT="0" distB="0" distL="0" distR="0" wp14:anchorId="4F7F76DB" wp14:editId="67FF9E3A">
            <wp:extent cx="5943600" cy="4245610"/>
            <wp:effectExtent l="0" t="0" r="0" b="2540"/>
            <wp:docPr id="1795411721" name="Picture 9" descr="A comparison of a line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5411721" name="Picture 9" descr="A comparison of a line graph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Supp. Figure 3. </w:t>
      </w:r>
      <w:r w:rsidR="007761E9">
        <w:t>DRL and LVIS leaf area density comparison in f</w:t>
      </w:r>
      <w:r>
        <w:t xml:space="preserve">orest galleries </w:t>
      </w:r>
      <w:r w:rsidR="001C4099">
        <w:t xml:space="preserve">on </w:t>
      </w:r>
      <w:r>
        <w:t>elephant-</w:t>
      </w:r>
      <w:r w:rsidR="007761E9">
        <w:t>e</w:t>
      </w:r>
      <w:r>
        <w:t>ngineered trails</w:t>
      </w:r>
      <w:r w:rsidR="007761E9">
        <w:t>.</w:t>
      </w:r>
      <w:r>
        <w:rPr>
          <w:noProof/>
        </w:rPr>
        <w:t xml:space="preserve"> </w:t>
      </w:r>
    </w:p>
    <w:p w14:paraId="3F205E3F" w14:textId="77777777" w:rsidR="00CB3ABF" w:rsidRDefault="00CB3ABF"/>
    <w:sectPr w:rsidR="00CB3ABF" w:rsidSect="00EC1099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ABF"/>
    <w:rsid w:val="000049E1"/>
    <w:rsid w:val="00037F82"/>
    <w:rsid w:val="000C594A"/>
    <w:rsid w:val="000D28EF"/>
    <w:rsid w:val="001B789F"/>
    <w:rsid w:val="001C4099"/>
    <w:rsid w:val="001D2691"/>
    <w:rsid w:val="00204750"/>
    <w:rsid w:val="002050EA"/>
    <w:rsid w:val="00241933"/>
    <w:rsid w:val="003C2193"/>
    <w:rsid w:val="003D0D2C"/>
    <w:rsid w:val="0043680E"/>
    <w:rsid w:val="00484BF0"/>
    <w:rsid w:val="00522696"/>
    <w:rsid w:val="00531B8D"/>
    <w:rsid w:val="00616C1D"/>
    <w:rsid w:val="006345E6"/>
    <w:rsid w:val="00725C65"/>
    <w:rsid w:val="007761E9"/>
    <w:rsid w:val="00967DD6"/>
    <w:rsid w:val="00A46F2A"/>
    <w:rsid w:val="00AC6904"/>
    <w:rsid w:val="00B3015E"/>
    <w:rsid w:val="00B64DA3"/>
    <w:rsid w:val="00B70259"/>
    <w:rsid w:val="00B92D20"/>
    <w:rsid w:val="00C0233F"/>
    <w:rsid w:val="00CB3ABF"/>
    <w:rsid w:val="00D9594C"/>
    <w:rsid w:val="00F72EC8"/>
    <w:rsid w:val="00FC2B2C"/>
    <w:rsid w:val="00FE2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7B20E"/>
  <w15:chartTrackingRefBased/>
  <w15:docId w15:val="{F15E856D-9D32-4F88-9AC5-EF98F1A9B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ABF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CB3A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3ABF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B3ABF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CB3A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Keany</dc:creator>
  <cp:keywords/>
  <dc:description/>
  <cp:lastModifiedBy>Jenna Marie Keany</cp:lastModifiedBy>
  <cp:revision>2</cp:revision>
  <dcterms:created xsi:type="dcterms:W3CDTF">2023-08-25T19:13:00Z</dcterms:created>
  <dcterms:modified xsi:type="dcterms:W3CDTF">2023-08-25T19:13:00Z</dcterms:modified>
</cp:coreProperties>
</file>